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247" w:rsidRPr="000079E0" w:rsidRDefault="00C93612">
      <w:pPr>
        <w:rPr>
          <w:b/>
          <w:sz w:val="24"/>
          <w:szCs w:val="24"/>
        </w:rPr>
      </w:pPr>
      <w:r w:rsidRPr="000079E0">
        <w:rPr>
          <w:rFonts w:ascii="Times New Roman" w:eastAsia="SimSun" w:hAnsi="Times New Roman" w:cs="Times New Roman"/>
          <w:b/>
          <w:sz w:val="24"/>
          <w:szCs w:val="24"/>
        </w:rPr>
        <w:t>Additional file 1</w:t>
      </w:r>
      <w:r w:rsidR="000079E0" w:rsidRPr="000079E0">
        <w:rPr>
          <w:rFonts w:ascii="Times New Roman" w:eastAsia="SimSun" w:hAnsi="Times New Roman" w:cs="Times New Roman" w:hint="eastAsia"/>
          <w:b/>
          <w:sz w:val="24"/>
          <w:szCs w:val="24"/>
        </w:rPr>
        <w:t>A</w:t>
      </w:r>
      <w:r w:rsidR="004547AC" w:rsidRPr="000079E0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="0089592D" w:rsidRPr="000079E0">
        <w:rPr>
          <w:rFonts w:ascii="Times New Roman" w:eastAsia="SimSun" w:hAnsi="Times New Roman" w:cs="Times New Roman" w:hint="eastAsia"/>
          <w:b/>
          <w:sz w:val="24"/>
          <w:szCs w:val="24"/>
        </w:rPr>
        <w:t>q</w:t>
      </w:r>
      <w:r w:rsidR="0089592D" w:rsidRPr="000079E0">
        <w:rPr>
          <w:rFonts w:ascii="Times New Roman" w:eastAsia="SimSun" w:hAnsi="Times New Roman" w:cs="Times New Roman"/>
          <w:b/>
          <w:sz w:val="24"/>
          <w:szCs w:val="24"/>
        </w:rPr>
        <w:t xml:space="preserve">PCR primers used in verification of avian </w:t>
      </w:r>
      <w:r w:rsidR="0089592D" w:rsidRPr="000079E0">
        <w:rPr>
          <w:rFonts w:ascii="Times New Roman" w:eastAsia="SimSun" w:hAnsi="Times New Roman" w:cs="Times New Roman" w:hint="eastAsia"/>
          <w:b/>
          <w:sz w:val="24"/>
          <w:szCs w:val="24"/>
        </w:rPr>
        <w:t>genes</w:t>
      </w:r>
      <w:r w:rsidR="00A011FE" w:rsidRPr="000079E0">
        <w:rPr>
          <w:rFonts w:ascii="Times New Roman" w:eastAsia="SimSun" w:hAnsi="Times New Roman" w:cs="Times New Roman" w:hint="eastAsia"/>
          <w:b/>
          <w:sz w:val="24"/>
          <w:szCs w:val="24"/>
        </w:rPr>
        <w:t>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030"/>
        <w:gridCol w:w="4504"/>
      </w:tblGrid>
      <w:tr w:rsidR="0036048E" w:rsidRPr="000079E0" w:rsidTr="004547A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Sequence(5’-3’)</w:t>
            </w:r>
          </w:p>
        </w:tc>
      </w:tr>
      <w:tr w:rsidR="0036048E" w:rsidRPr="000079E0" w:rsidTr="004547AC">
        <w:tc>
          <w:tcPr>
            <w:tcW w:w="0" w:type="auto"/>
            <w:tcBorders>
              <w:top w:val="single" w:sz="4" w:space="0" w:color="auto"/>
            </w:tcBorders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LR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hAnsi="Times New Roman" w:cs="Times New Roman"/>
                <w:sz w:val="24"/>
                <w:szCs w:val="24"/>
              </w:rPr>
              <w:t>TCTGGACTTCTCTAACAACA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AATCTCATTCTCATTCATCATCA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KR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CCTCTGCTGGCCTTACTGTCA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AAGAGAGGCAGAAGGAATAATTTGCC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OCS5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TTAGCCCCCGGTATGACTGA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TGCGCGACTGTAGACAAAGT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OD1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CGATGCAGGAATTGGAAAA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TGTGAAAAGAACCGTA TGAGGGA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H25H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36048E" w:rsidRPr="000079E0" w:rsidRDefault="006D2462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AATCCAGCCGCAGAGCTATC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36048E" w:rsidRPr="000079E0" w:rsidRDefault="006D2462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CAGCTCTGGAGCTATCACCG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IL-18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TTCGATTTAGGGAAGGAGAAGT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TCTTCTTCCTCAAAGGCCAAG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ISG12-2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GAATTGCAAGAGGTTCTC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CCCATTTCTTGTAGAGTAGC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ASL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CACGGCCTCTTCTACGACA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TGGGCCATACGGTGTAGACT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A011F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AP</w:t>
            </w:r>
            <w:r w:rsidR="0036048E"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H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AACATCATCCCAGCGTCCA</w:t>
            </w:r>
          </w:p>
        </w:tc>
      </w:tr>
      <w:tr w:rsidR="0036048E" w:rsidRPr="000079E0" w:rsidTr="004547AC"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36048E" w:rsidRPr="000079E0" w:rsidRDefault="0036048E" w:rsidP="009020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CGGCAGGTCAGGTCAACAAC</w:t>
            </w:r>
          </w:p>
        </w:tc>
      </w:tr>
    </w:tbl>
    <w:p w:rsidR="00D216B1" w:rsidRPr="000079E0" w:rsidRDefault="00D216B1">
      <w:pPr>
        <w:rPr>
          <w:sz w:val="18"/>
          <w:szCs w:val="18"/>
        </w:rPr>
      </w:pPr>
    </w:p>
    <w:p w:rsidR="00D216B1" w:rsidRPr="000079E0" w:rsidRDefault="00D216B1" w:rsidP="00067758">
      <w:pPr>
        <w:widowControl/>
        <w:jc w:val="left"/>
        <w:rPr>
          <w:sz w:val="18"/>
          <w:szCs w:val="18"/>
        </w:rPr>
      </w:pPr>
      <w:bookmarkStart w:id="0" w:name="_GoBack"/>
      <w:bookmarkEnd w:id="0"/>
    </w:p>
    <w:p w:rsidR="005052C4" w:rsidRPr="000079E0" w:rsidRDefault="00C93612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0079E0">
        <w:rPr>
          <w:rFonts w:ascii="Times New Roman" w:eastAsia="SimSun" w:hAnsi="Times New Roman" w:cs="Times New Roman"/>
          <w:b/>
          <w:sz w:val="24"/>
          <w:szCs w:val="24"/>
        </w:rPr>
        <w:t>Additional file 1</w:t>
      </w:r>
      <w:r w:rsidR="000079E0" w:rsidRPr="000079E0">
        <w:rPr>
          <w:rFonts w:ascii="Times New Roman" w:eastAsia="SimSun" w:hAnsi="Times New Roman" w:cs="Times New Roman"/>
          <w:b/>
          <w:sz w:val="24"/>
          <w:szCs w:val="24"/>
        </w:rPr>
        <w:t>B</w:t>
      </w:r>
      <w:r w:rsidR="005052C4" w:rsidRPr="000079E0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="005052C4" w:rsidRPr="000079E0">
        <w:rPr>
          <w:rFonts w:ascii="Times New Roman" w:eastAsia="SimSun" w:hAnsi="Times New Roman" w:cs="Times New Roman"/>
          <w:b/>
          <w:sz w:val="24"/>
          <w:szCs w:val="24"/>
        </w:rPr>
        <w:t xml:space="preserve">The primers used in the construction of </w:t>
      </w:r>
      <w:r w:rsidR="005052C4" w:rsidRPr="000079E0">
        <w:rPr>
          <w:rFonts w:ascii="Times New Roman" w:eastAsia="SimSun" w:hAnsi="Times New Roman" w:cs="Times New Roman" w:hint="eastAsia"/>
          <w:b/>
          <w:sz w:val="24"/>
          <w:szCs w:val="24"/>
        </w:rPr>
        <w:t>DEGs</w:t>
      </w:r>
      <w:r w:rsidR="005052C4" w:rsidRPr="000079E0">
        <w:rPr>
          <w:rFonts w:ascii="Times New Roman" w:eastAsia="SimSun" w:hAnsi="Times New Roman" w:cs="Times New Roman"/>
          <w:b/>
          <w:sz w:val="24"/>
          <w:szCs w:val="24"/>
        </w:rPr>
        <w:t xml:space="preserve"> plasmids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1030"/>
        <w:gridCol w:w="6278"/>
      </w:tblGrid>
      <w:tr w:rsidR="005052C4" w:rsidRPr="000079E0" w:rsidTr="009822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Sequence(5’-3’)</w:t>
            </w:r>
          </w:p>
        </w:tc>
      </w:tr>
      <w:tr w:rsidR="005052C4" w:rsidRPr="000079E0" w:rsidTr="009822F0">
        <w:tc>
          <w:tcPr>
            <w:tcW w:w="0" w:type="auto"/>
            <w:tcBorders>
              <w:top w:val="single" w:sz="4" w:space="0" w:color="auto"/>
            </w:tcBorders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K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GGGggtctctagtg   ATGATGGGCAAGGCTGTAGCTG</w:t>
            </w:r>
          </w:p>
        </w:tc>
      </w:tr>
      <w:tr w:rsidR="005052C4" w:rsidRPr="000079E0" w:rsidTr="009822F0"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GCCGggtctcgtggg </w:t>
            </w:r>
            <w:r w:rsidR="005776A2"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TTAGGATGCAGTCTTATTATTGGTGT</w:t>
            </w:r>
          </w:p>
        </w:tc>
      </w:tr>
      <w:tr w:rsidR="005052C4" w:rsidRPr="000079E0" w:rsidTr="009822F0"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IRG1</w:t>
            </w:r>
          </w:p>
        </w:tc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GGGggtctctagtg  ATGATTCTGGATACCCTTGGAG</w:t>
            </w:r>
          </w:p>
        </w:tc>
      </w:tr>
      <w:tr w:rsidR="005052C4" w:rsidRPr="000079E0" w:rsidTr="009822F0"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CCGggtctcgtggg  TTATGAGTTGGAATGTTCAACGTG</w:t>
            </w:r>
          </w:p>
        </w:tc>
      </w:tr>
      <w:tr w:rsidR="005052C4" w:rsidRPr="000079E0" w:rsidTr="009822F0"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ASL</w:t>
            </w:r>
          </w:p>
        </w:tc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GGGggtctctagtg  ATGGGGTTGGAGAGCGTGAG</w:t>
            </w:r>
          </w:p>
        </w:tc>
      </w:tr>
      <w:tr w:rsidR="005052C4" w:rsidRPr="000079E0" w:rsidTr="009822F0"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CCGggtctcgtggg  AGGAGGGCACGCAGCGTCTGGG</w:t>
            </w:r>
          </w:p>
        </w:tc>
      </w:tr>
      <w:tr w:rsidR="005052C4" w:rsidRPr="000079E0" w:rsidTr="009822F0"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H25H</w:t>
            </w:r>
          </w:p>
        </w:tc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GGGggtctctagtg  ATGAACTGCAGCGTGCGGG</w:t>
            </w:r>
          </w:p>
        </w:tc>
      </w:tr>
      <w:tr w:rsidR="005052C4" w:rsidRPr="000079E0" w:rsidTr="009822F0"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5052C4" w:rsidRPr="000079E0" w:rsidRDefault="005052C4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GCCGggtctcgtggg </w:t>
            </w:r>
            <w:r w:rsidR="005776A2"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TTAACTAGGATGTGACTCTGTG</w:t>
            </w:r>
          </w:p>
        </w:tc>
      </w:tr>
      <w:tr w:rsidR="00BD0692" w:rsidRPr="000079E0" w:rsidTr="009822F0">
        <w:tc>
          <w:tcPr>
            <w:tcW w:w="0" w:type="auto"/>
          </w:tcPr>
          <w:p w:rsidR="00BD0692" w:rsidRPr="000079E0" w:rsidRDefault="00BD0692" w:rsidP="00653B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ISH</w:t>
            </w:r>
          </w:p>
        </w:tc>
        <w:tc>
          <w:tcPr>
            <w:tcW w:w="0" w:type="auto"/>
          </w:tcPr>
          <w:p w:rsidR="00BD0692" w:rsidRPr="000079E0" w:rsidRDefault="00BD0692" w:rsidP="00653B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BD0692" w:rsidRPr="000079E0" w:rsidRDefault="00A14B73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GGGggtctctagtg  ATGATCCTCTGCGTCCC</w:t>
            </w:r>
          </w:p>
        </w:tc>
      </w:tr>
      <w:tr w:rsidR="00BD0692" w:rsidRPr="000079E0" w:rsidTr="009822F0">
        <w:tc>
          <w:tcPr>
            <w:tcW w:w="0" w:type="auto"/>
          </w:tcPr>
          <w:p w:rsidR="00BD0692" w:rsidRPr="000079E0" w:rsidRDefault="00BD0692" w:rsidP="00653B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D0692" w:rsidRPr="000079E0" w:rsidRDefault="00BD0692" w:rsidP="00653B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BD0692" w:rsidRPr="000079E0" w:rsidRDefault="00A14B73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CCGggtctcgtggg  TCAGAGCTGGAAGGGGTATT</w:t>
            </w:r>
          </w:p>
        </w:tc>
      </w:tr>
      <w:tr w:rsidR="00BD0692" w:rsidRPr="000079E0" w:rsidTr="009822F0">
        <w:tc>
          <w:tcPr>
            <w:tcW w:w="0" w:type="auto"/>
          </w:tcPr>
          <w:p w:rsidR="00BD0692" w:rsidRPr="000079E0" w:rsidRDefault="00BD0692" w:rsidP="00653B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X-FABP</w:t>
            </w:r>
          </w:p>
        </w:tc>
        <w:tc>
          <w:tcPr>
            <w:tcW w:w="0" w:type="auto"/>
          </w:tcPr>
          <w:p w:rsidR="00BD0692" w:rsidRPr="000079E0" w:rsidRDefault="00BD0692" w:rsidP="00653B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BD0692" w:rsidRPr="000079E0" w:rsidRDefault="00A14B73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GGGcgtctcgagtg  ATGAGGACGCTGGCACTGA</w:t>
            </w:r>
          </w:p>
        </w:tc>
      </w:tr>
      <w:tr w:rsidR="00BD0692" w:rsidRPr="000079E0" w:rsidTr="009822F0">
        <w:tc>
          <w:tcPr>
            <w:tcW w:w="0" w:type="auto"/>
          </w:tcPr>
          <w:p w:rsidR="00BD0692" w:rsidRPr="000079E0" w:rsidRDefault="00BD0692" w:rsidP="00653B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D0692" w:rsidRPr="000079E0" w:rsidRDefault="00BD0692" w:rsidP="00653B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BD0692" w:rsidRPr="000079E0" w:rsidRDefault="00A14B73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CCGggtctcgtggg CTACACTTCATCAACGCTGC</w:t>
            </w:r>
          </w:p>
        </w:tc>
      </w:tr>
      <w:tr w:rsidR="00BD0692" w:rsidRPr="000079E0" w:rsidTr="009822F0">
        <w:tc>
          <w:tcPr>
            <w:tcW w:w="0" w:type="auto"/>
          </w:tcPr>
          <w:p w:rsidR="00BD0692" w:rsidRPr="000079E0" w:rsidRDefault="00BD0692" w:rsidP="00653B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IL4I1</w:t>
            </w:r>
          </w:p>
        </w:tc>
        <w:tc>
          <w:tcPr>
            <w:tcW w:w="0" w:type="auto"/>
          </w:tcPr>
          <w:p w:rsidR="00BD0692" w:rsidRPr="000079E0" w:rsidRDefault="00BD0692" w:rsidP="00653B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BD0692" w:rsidRPr="000079E0" w:rsidRDefault="00A14B73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GGGggtctctagtg  ATGGCTGCGATGGTTCTCTTCCAA</w:t>
            </w:r>
          </w:p>
        </w:tc>
      </w:tr>
      <w:tr w:rsidR="00BD0692" w:rsidRPr="000079E0" w:rsidTr="009822F0">
        <w:tc>
          <w:tcPr>
            <w:tcW w:w="0" w:type="auto"/>
          </w:tcPr>
          <w:p w:rsidR="00BD0692" w:rsidRPr="000079E0" w:rsidRDefault="00BD0692" w:rsidP="00653B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D0692" w:rsidRPr="000079E0" w:rsidRDefault="00BD0692" w:rsidP="00653B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BD0692" w:rsidRPr="000079E0" w:rsidRDefault="00A14B73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CCGggtctcgtggg TCAGAGCTCTCCCTTCTCCACGA</w:t>
            </w:r>
          </w:p>
        </w:tc>
      </w:tr>
      <w:tr w:rsidR="00BD0692" w:rsidRPr="000079E0" w:rsidTr="009822F0">
        <w:tc>
          <w:tcPr>
            <w:tcW w:w="0" w:type="auto"/>
          </w:tcPr>
          <w:p w:rsidR="00BD0692" w:rsidRPr="000079E0" w:rsidRDefault="00BD0692" w:rsidP="00653B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OCS3</w:t>
            </w:r>
          </w:p>
        </w:tc>
        <w:tc>
          <w:tcPr>
            <w:tcW w:w="0" w:type="auto"/>
          </w:tcPr>
          <w:p w:rsidR="00BD0692" w:rsidRPr="000079E0" w:rsidRDefault="00BD0692" w:rsidP="00653B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BD0692" w:rsidRPr="000079E0" w:rsidRDefault="00A14B73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GGGggtctctagtg  ATGGTCACCCACAGCAAG</w:t>
            </w:r>
          </w:p>
        </w:tc>
      </w:tr>
      <w:tr w:rsidR="00BD0692" w:rsidRPr="000079E0" w:rsidTr="009822F0">
        <w:tc>
          <w:tcPr>
            <w:tcW w:w="0" w:type="auto"/>
          </w:tcPr>
          <w:p w:rsidR="00BD0692" w:rsidRPr="000079E0" w:rsidRDefault="00BD0692" w:rsidP="00653B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D0692" w:rsidRPr="000079E0" w:rsidRDefault="00BD0692" w:rsidP="00653B7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BD0692" w:rsidRPr="000079E0" w:rsidRDefault="00A14B73" w:rsidP="009822F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79E0">
              <w:rPr>
                <w:rFonts w:ascii="Times New Roman" w:eastAsia="SimSun" w:hAnsi="Times New Roman" w:cs="Times New Roman"/>
                <w:sz w:val="24"/>
                <w:szCs w:val="24"/>
              </w:rPr>
              <w:t>GCCGggtctcgtggg TTAGAGGGGGGCATCGTAC</w:t>
            </w:r>
          </w:p>
        </w:tc>
      </w:tr>
    </w:tbl>
    <w:p w:rsidR="0089592D" w:rsidRPr="000079E0" w:rsidRDefault="00A14B73">
      <w:pPr>
        <w:rPr>
          <w:rFonts w:ascii="Times New Roman" w:eastAsia="SimSun" w:hAnsi="Times New Roman" w:cs="Times New Roman"/>
          <w:sz w:val="24"/>
          <w:szCs w:val="24"/>
        </w:rPr>
      </w:pPr>
      <w:r w:rsidRPr="000079E0">
        <w:rPr>
          <w:rFonts w:ascii="Times New Roman" w:eastAsia="SimSun" w:hAnsi="Times New Roman" w:cs="Times New Roman"/>
          <w:sz w:val="24"/>
          <w:szCs w:val="24"/>
        </w:rPr>
        <w:t xml:space="preserve">Transformed commercial </w:t>
      </w:r>
      <w:r w:rsidR="001D311E" w:rsidRPr="000079E0">
        <w:rPr>
          <w:rFonts w:ascii="Times New Roman" w:eastAsia="SimSun" w:hAnsi="Times New Roman" w:cs="Times New Roman"/>
          <w:sz w:val="24"/>
          <w:szCs w:val="24"/>
        </w:rPr>
        <w:t>pCMV vector</w:t>
      </w:r>
      <w:r w:rsidR="001D311E" w:rsidRPr="000079E0">
        <w:rPr>
          <w:rFonts w:ascii="Times New Roman" w:eastAsia="SimSun" w:hAnsi="Times New Roman" w:cs="Times New Roman" w:hint="eastAsia"/>
          <w:sz w:val="24"/>
          <w:szCs w:val="24"/>
        </w:rPr>
        <w:t xml:space="preserve"> was </w:t>
      </w:r>
      <w:r w:rsidR="001D311E" w:rsidRPr="000079E0">
        <w:rPr>
          <w:rFonts w:ascii="Times New Roman" w:eastAsia="SimSun" w:hAnsi="Times New Roman" w:cs="Times New Roman"/>
          <w:sz w:val="24"/>
          <w:szCs w:val="24"/>
        </w:rPr>
        <w:t>purchase</w:t>
      </w:r>
      <w:r w:rsidR="001D311E" w:rsidRPr="000079E0">
        <w:rPr>
          <w:rFonts w:ascii="Times New Roman" w:eastAsia="SimSun" w:hAnsi="Times New Roman" w:cs="Times New Roman" w:hint="eastAsia"/>
          <w:sz w:val="24"/>
          <w:szCs w:val="24"/>
        </w:rPr>
        <w:t xml:space="preserve">d from </w:t>
      </w:r>
      <w:r w:rsidR="001D311E" w:rsidRPr="000079E0">
        <w:rPr>
          <w:rFonts w:ascii="Times New Roman" w:eastAsia="SimSun" w:hAnsi="Times New Roman" w:cs="Times New Roman"/>
          <w:sz w:val="24"/>
          <w:szCs w:val="24"/>
        </w:rPr>
        <w:t>SIDANSAI, China</w:t>
      </w:r>
      <w:r w:rsidR="001D311E" w:rsidRPr="000079E0"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="00D216B1" w:rsidRPr="000079E0">
        <w:rPr>
          <w:rFonts w:ascii="Times New Roman" w:eastAsia="SimSun" w:hAnsi="Times New Roman" w:cs="Times New Roman"/>
          <w:sz w:val="24"/>
          <w:szCs w:val="24"/>
        </w:rPr>
        <w:fldChar w:fldCharType="begin"/>
      </w:r>
      <w:r w:rsidR="00D216B1" w:rsidRPr="000079E0">
        <w:rPr>
          <w:rFonts w:ascii="Times New Roman" w:eastAsia="SimSun" w:hAnsi="Times New Roman" w:cs="Times New Roman"/>
          <w:sz w:val="24"/>
          <w:szCs w:val="24"/>
        </w:rPr>
        <w:instrText xml:space="preserve"> ADDIN EN.REFLIST </w:instrText>
      </w:r>
      <w:r w:rsidR="00D216B1" w:rsidRPr="000079E0">
        <w:rPr>
          <w:rFonts w:ascii="Times New Roman" w:eastAsia="SimSun" w:hAnsi="Times New Roman" w:cs="Times New Roman"/>
          <w:sz w:val="24"/>
          <w:szCs w:val="24"/>
        </w:rPr>
        <w:fldChar w:fldCharType="end"/>
      </w:r>
    </w:p>
    <w:sectPr w:rsidR="0089592D" w:rsidRPr="000079E0" w:rsidSect="000079E0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417A" w:rsidRDefault="00CA417A" w:rsidP="00CE4987">
      <w:r>
        <w:separator/>
      </w:r>
    </w:p>
  </w:endnote>
  <w:endnote w:type="continuationSeparator" w:id="0">
    <w:p w:rsidR="00CA417A" w:rsidRDefault="00CA417A" w:rsidP="00CE4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417A" w:rsidRDefault="00CA417A" w:rsidP="00CE4987">
      <w:r>
        <w:separator/>
      </w:r>
    </w:p>
  </w:footnote>
  <w:footnote w:type="continuationSeparator" w:id="0">
    <w:p w:rsidR="00CA417A" w:rsidRDefault="00CA417A" w:rsidP="00CE4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9szwz5t9pr9ue95sgp22rqd5wrvtpwtfff&quot;&gt;My EndNote Library&lt;record-ids&gt;&lt;item&gt;1726&lt;/item&gt;&lt;item&gt;1957&lt;/item&gt;&lt;item&gt;1958&lt;/item&gt;&lt;item&gt;2231&lt;/item&gt;&lt;item&gt;2304&lt;/item&gt;&lt;item&gt;2305&lt;/item&gt;&lt;/record-ids&gt;&lt;/item&gt;&lt;/Libraries&gt;"/>
  </w:docVars>
  <w:rsids>
    <w:rsidRoot w:val="00F52203"/>
    <w:rsid w:val="000079E0"/>
    <w:rsid w:val="00067758"/>
    <w:rsid w:val="001456F5"/>
    <w:rsid w:val="00150AE1"/>
    <w:rsid w:val="001622AE"/>
    <w:rsid w:val="00195E83"/>
    <w:rsid w:val="001B6E39"/>
    <w:rsid w:val="001D311E"/>
    <w:rsid w:val="00254410"/>
    <w:rsid w:val="002B2247"/>
    <w:rsid w:val="002C3417"/>
    <w:rsid w:val="002D343A"/>
    <w:rsid w:val="0036048E"/>
    <w:rsid w:val="003B09E1"/>
    <w:rsid w:val="004547AC"/>
    <w:rsid w:val="005052C4"/>
    <w:rsid w:val="0051702F"/>
    <w:rsid w:val="00527266"/>
    <w:rsid w:val="00542549"/>
    <w:rsid w:val="00571F9B"/>
    <w:rsid w:val="005776A2"/>
    <w:rsid w:val="005E558E"/>
    <w:rsid w:val="00663572"/>
    <w:rsid w:val="006B4447"/>
    <w:rsid w:val="006D0AFC"/>
    <w:rsid w:val="006D2462"/>
    <w:rsid w:val="006D3801"/>
    <w:rsid w:val="007B6196"/>
    <w:rsid w:val="007D405F"/>
    <w:rsid w:val="007D4D6F"/>
    <w:rsid w:val="0089592D"/>
    <w:rsid w:val="00924075"/>
    <w:rsid w:val="0097101E"/>
    <w:rsid w:val="00A011FE"/>
    <w:rsid w:val="00A05D30"/>
    <w:rsid w:val="00A14B73"/>
    <w:rsid w:val="00BA0A33"/>
    <w:rsid w:val="00BA4631"/>
    <w:rsid w:val="00BD0692"/>
    <w:rsid w:val="00C93612"/>
    <w:rsid w:val="00CA417A"/>
    <w:rsid w:val="00CE4987"/>
    <w:rsid w:val="00D216B1"/>
    <w:rsid w:val="00E52B11"/>
    <w:rsid w:val="00E565E8"/>
    <w:rsid w:val="00E86EBC"/>
    <w:rsid w:val="00E97CD8"/>
    <w:rsid w:val="00F52203"/>
    <w:rsid w:val="00FA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0D85C645-E756-4077-880B-C55AF9FF4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92D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95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216B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D216B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D216B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Policepardfaut"/>
    <w:link w:val="EndNoteBibliography"/>
    <w:rsid w:val="00D216B1"/>
    <w:rPr>
      <w:rFonts w:ascii="Calibri" w:hAnsi="Calibri"/>
      <w:noProof/>
      <w:sz w:val="20"/>
    </w:rPr>
  </w:style>
  <w:style w:type="character" w:styleId="Lienhypertexte">
    <w:name w:val="Hyperlink"/>
    <w:basedOn w:val="Policepardfaut"/>
    <w:uiPriority w:val="99"/>
    <w:unhideWhenUsed/>
    <w:rsid w:val="00D216B1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CE49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CE4987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CE49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CE49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267</Words>
  <Characters>1469</Characters>
  <Application>Microsoft Office Word</Application>
  <DocSecurity>0</DocSecurity>
  <Lines>12</Lines>
  <Paragraphs>3</Paragraphs>
  <ScaleCrop>false</ScaleCrop>
  <Company>Sky123.Org</Company>
  <LinksUpToDate>false</LinksUpToDate>
  <CharactersWithSpaces>1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coulamy</cp:lastModifiedBy>
  <cp:revision>26</cp:revision>
  <dcterms:created xsi:type="dcterms:W3CDTF">2017-08-13T02:25:00Z</dcterms:created>
  <dcterms:modified xsi:type="dcterms:W3CDTF">2019-01-23T10:23:00Z</dcterms:modified>
</cp:coreProperties>
</file>